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20CAD" w14:textId="6C0B30E7" w:rsidR="00913D17" w:rsidRDefault="001F4D0F">
      <w:pPr>
        <w:rPr>
          <w:rFonts w:ascii="Arial" w:hAnsi="Arial" w:cs="Arial"/>
          <w:b/>
          <w:bCs/>
        </w:rPr>
      </w:pPr>
      <w:r w:rsidRPr="001F4D0F">
        <w:rPr>
          <w:rFonts w:ascii="Arial" w:hAnsi="Arial" w:cs="Arial"/>
          <w:b/>
          <w:bCs/>
        </w:rPr>
        <w:t>Supplementary Material</w:t>
      </w:r>
    </w:p>
    <w:p w14:paraId="3EDF0546" w14:textId="5D8B69AD" w:rsidR="001F4D0F" w:rsidRPr="009963D8" w:rsidRDefault="009963D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06414614" wp14:editId="6F1C446E">
            <wp:extent cx="4294094" cy="5065216"/>
            <wp:effectExtent l="0" t="0" r="0" b="2540"/>
            <wp:docPr id="1709955139" name="Picture 1" descr="A graph of different types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9955139" name="Picture 1" descr="A graph of different types of objec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4776" cy="506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8FD10C" w14:textId="3AB93B14" w:rsidR="001F4D0F" w:rsidRPr="001F4D0F" w:rsidRDefault="001F4D0F" w:rsidP="001F4D0F">
      <w:pPr>
        <w:jc w:val="both"/>
        <w:rPr>
          <w:rFonts w:ascii="Arial" w:hAnsi="Arial" w:cs="Arial"/>
          <w:b/>
          <w:bCs/>
        </w:rPr>
      </w:pPr>
      <w:r w:rsidRPr="001F4D0F">
        <w:rPr>
          <w:rStyle w:val="Strong"/>
          <w:rFonts w:ascii="Arial" w:hAnsi="Arial" w:cs="Arial"/>
        </w:rPr>
        <w:t xml:space="preserve">Supplementary Figure </w:t>
      </w:r>
      <w:r>
        <w:rPr>
          <w:rStyle w:val="Strong"/>
          <w:rFonts w:ascii="Arial" w:hAnsi="Arial" w:cs="Arial"/>
        </w:rPr>
        <w:t>1</w:t>
      </w:r>
      <w:r w:rsidRPr="001F4D0F">
        <w:rPr>
          <w:rStyle w:val="Strong"/>
          <w:rFonts w:ascii="Arial" w:hAnsi="Arial" w:cs="Arial"/>
        </w:rPr>
        <w:t xml:space="preserve">. Validation of automated tracking for the texture preference task </w:t>
      </w:r>
      <w:r>
        <w:rPr>
          <w:rStyle w:val="Strong"/>
          <w:rFonts w:ascii="Arial" w:hAnsi="Arial" w:cs="Arial"/>
        </w:rPr>
        <w:t>compared to</w:t>
      </w:r>
      <w:r w:rsidRPr="001F4D0F">
        <w:rPr>
          <w:rStyle w:val="Strong"/>
          <w:rFonts w:ascii="Arial" w:hAnsi="Arial" w:cs="Arial"/>
        </w:rPr>
        <w:t xml:space="preserve"> manual scoring.</w:t>
      </w:r>
      <w:r>
        <w:rPr>
          <w:rFonts w:ascii="Arial" w:hAnsi="Arial" w:cs="Arial"/>
        </w:rPr>
        <w:t xml:space="preserve"> The p</w:t>
      </w:r>
      <w:r w:rsidRPr="001F4D0F">
        <w:rPr>
          <w:rFonts w:ascii="Arial" w:hAnsi="Arial" w:cs="Arial"/>
        </w:rPr>
        <w:t xml:space="preserve">ercentage of time spent on the rough surface at baseline and </w:t>
      </w:r>
      <w:proofErr w:type="gramStart"/>
      <w:r w:rsidRPr="001F4D0F">
        <w:rPr>
          <w:rFonts w:ascii="Arial" w:hAnsi="Arial" w:cs="Arial"/>
        </w:rPr>
        <w:t>1 day</w:t>
      </w:r>
      <w:proofErr w:type="gramEnd"/>
      <w:r w:rsidRPr="001F4D0F">
        <w:rPr>
          <w:rFonts w:ascii="Arial" w:hAnsi="Arial" w:cs="Arial"/>
        </w:rPr>
        <w:t xml:space="preserve"> post-injury (DPI1) quantified using an automated tracking program (</w:t>
      </w:r>
      <w:r w:rsidR="00F52DFA">
        <w:rPr>
          <w:rFonts w:ascii="Arial" w:hAnsi="Arial" w:cs="Arial"/>
        </w:rPr>
        <w:t>A</w:t>
      </w:r>
      <w:r w:rsidRPr="001F4D0F">
        <w:rPr>
          <w:rFonts w:ascii="Arial" w:hAnsi="Arial" w:cs="Arial"/>
        </w:rPr>
        <w:t>) and by</w:t>
      </w:r>
      <w:r>
        <w:rPr>
          <w:rFonts w:ascii="Arial" w:hAnsi="Arial" w:cs="Arial"/>
        </w:rPr>
        <w:t xml:space="preserve"> </w:t>
      </w:r>
      <w:r w:rsidRPr="001F4D0F">
        <w:rPr>
          <w:rFonts w:ascii="Arial" w:hAnsi="Arial" w:cs="Arial"/>
        </w:rPr>
        <w:t>blind manual scoring (</w:t>
      </w:r>
      <w:r w:rsidR="00F52DFA">
        <w:rPr>
          <w:rFonts w:ascii="Arial" w:hAnsi="Arial" w:cs="Arial"/>
        </w:rPr>
        <w:t>B</w:t>
      </w:r>
      <w:r w:rsidRPr="001F4D0F">
        <w:rPr>
          <w:rFonts w:ascii="Arial" w:hAnsi="Arial" w:cs="Arial"/>
        </w:rPr>
        <w:t>). Both methods revealed comparable behavioral patterns</w:t>
      </w:r>
      <w:r w:rsidR="00F52DFA">
        <w:rPr>
          <w:rFonts w:ascii="Arial" w:hAnsi="Arial" w:cs="Arial"/>
        </w:rPr>
        <w:t xml:space="preserve"> (C)</w:t>
      </w:r>
      <w:r w:rsidRPr="001F4D0F">
        <w:rPr>
          <w:rFonts w:ascii="Arial" w:hAnsi="Arial" w:cs="Arial"/>
        </w:rPr>
        <w:t xml:space="preserve">, with a significant shift in surface preference following injury. Individual data points represent single </w:t>
      </w:r>
      <w:proofErr w:type="gramStart"/>
      <w:r w:rsidRPr="001F4D0F">
        <w:rPr>
          <w:rFonts w:ascii="Arial" w:hAnsi="Arial" w:cs="Arial"/>
        </w:rPr>
        <w:t>animals</w:t>
      </w:r>
      <w:r>
        <w:rPr>
          <w:rFonts w:ascii="Arial" w:hAnsi="Arial" w:cs="Arial"/>
        </w:rPr>
        <w:t>,</w:t>
      </w:r>
      <w:proofErr w:type="gramEnd"/>
      <w:r w:rsidRPr="001F4D0F">
        <w:rPr>
          <w:rFonts w:ascii="Arial" w:hAnsi="Arial" w:cs="Arial"/>
        </w:rPr>
        <w:t xml:space="preserve"> bars show</w:t>
      </w:r>
      <w:r>
        <w:rPr>
          <w:rFonts w:ascii="Arial" w:hAnsi="Arial" w:cs="Arial"/>
        </w:rPr>
        <w:t xml:space="preserve"> the</w:t>
      </w:r>
      <w:r w:rsidRPr="001F4D0F">
        <w:rPr>
          <w:rFonts w:ascii="Arial" w:hAnsi="Arial" w:cs="Arial"/>
        </w:rPr>
        <w:t xml:space="preserve"> mean ± SEM. </w:t>
      </w:r>
      <w:proofErr w:type="gramStart"/>
      <w:r>
        <w:rPr>
          <w:rFonts w:ascii="Arial" w:hAnsi="Arial" w:cs="Arial"/>
        </w:rPr>
        <w:t>Two way</w:t>
      </w:r>
      <w:proofErr w:type="gramEnd"/>
      <w:r>
        <w:rPr>
          <w:rFonts w:ascii="Arial" w:hAnsi="Arial" w:cs="Arial"/>
        </w:rPr>
        <w:t xml:space="preserve"> ANOVAs</w:t>
      </w:r>
      <w:r w:rsidRPr="001F4D0F">
        <w:rPr>
          <w:rFonts w:ascii="Arial" w:hAnsi="Arial" w:cs="Arial"/>
        </w:rPr>
        <w:t xml:space="preserve"> comparisons</w:t>
      </w:r>
      <w:r>
        <w:rPr>
          <w:rFonts w:ascii="Arial" w:hAnsi="Arial" w:cs="Arial"/>
        </w:rPr>
        <w:t xml:space="preserve"> followed by Tukey’s multiple comparison’s tests</w:t>
      </w:r>
      <w:r w:rsidRPr="001F4D0F">
        <w:rPr>
          <w:rFonts w:ascii="Arial" w:hAnsi="Arial" w:cs="Arial"/>
        </w:rPr>
        <w:t xml:space="preserve"> were performed within each scoring method across time points and between textures (*p &lt; 0.05, **p &lt; 0.01, ***p &lt; 0.001). </w:t>
      </w:r>
      <w:r w:rsidR="009963D8">
        <w:rPr>
          <w:rFonts w:ascii="Arial" w:hAnsi="Arial" w:cs="Arial"/>
        </w:rPr>
        <w:t xml:space="preserve">A </w:t>
      </w:r>
      <w:proofErr w:type="gramStart"/>
      <w:r w:rsidR="009963D8">
        <w:rPr>
          <w:rFonts w:ascii="Arial" w:hAnsi="Arial" w:cs="Arial"/>
        </w:rPr>
        <w:t>three way</w:t>
      </w:r>
      <w:proofErr w:type="gramEnd"/>
      <w:r w:rsidR="009963D8">
        <w:rPr>
          <w:rFonts w:ascii="Arial" w:hAnsi="Arial" w:cs="Arial"/>
        </w:rPr>
        <w:t xml:space="preserve"> ANOVA comparing manual and automated scoring revealed no significant differences across conditions. </w:t>
      </w:r>
      <w:r w:rsidRPr="001F4D0F">
        <w:rPr>
          <w:rFonts w:ascii="Arial" w:hAnsi="Arial" w:cs="Arial"/>
        </w:rPr>
        <w:t>These results demonstrate strong agreement between automated and manual scoring approaches, validating the automated pipeline for unbiased quantification of texture exploration behavior.</w:t>
      </w:r>
    </w:p>
    <w:sectPr w:rsidR="001F4D0F" w:rsidRPr="001F4D0F" w:rsidSect="00317E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D0F"/>
    <w:rsid w:val="00007A9A"/>
    <w:rsid w:val="00013121"/>
    <w:rsid w:val="0002044D"/>
    <w:rsid w:val="0002335D"/>
    <w:rsid w:val="00072B59"/>
    <w:rsid w:val="00073D16"/>
    <w:rsid w:val="000C0F3C"/>
    <w:rsid w:val="000E5034"/>
    <w:rsid w:val="000E7026"/>
    <w:rsid w:val="00103C0F"/>
    <w:rsid w:val="00147191"/>
    <w:rsid w:val="001A2DA9"/>
    <w:rsid w:val="001B4434"/>
    <w:rsid w:val="001B730D"/>
    <w:rsid w:val="001C160F"/>
    <w:rsid w:val="001F16B6"/>
    <w:rsid w:val="001F4D0F"/>
    <w:rsid w:val="002251F7"/>
    <w:rsid w:val="00273BB1"/>
    <w:rsid w:val="00285A59"/>
    <w:rsid w:val="002A4A58"/>
    <w:rsid w:val="002B0315"/>
    <w:rsid w:val="002B0FB4"/>
    <w:rsid w:val="002B3907"/>
    <w:rsid w:val="002B72DE"/>
    <w:rsid w:val="00303BC4"/>
    <w:rsid w:val="00317E50"/>
    <w:rsid w:val="00334F8E"/>
    <w:rsid w:val="0033599F"/>
    <w:rsid w:val="003425A8"/>
    <w:rsid w:val="00357EF8"/>
    <w:rsid w:val="003B6304"/>
    <w:rsid w:val="003E3B6F"/>
    <w:rsid w:val="004033AE"/>
    <w:rsid w:val="00494E61"/>
    <w:rsid w:val="004C6720"/>
    <w:rsid w:val="004D44AB"/>
    <w:rsid w:val="005448EB"/>
    <w:rsid w:val="00581359"/>
    <w:rsid w:val="00587D2E"/>
    <w:rsid w:val="005A5924"/>
    <w:rsid w:val="005B2B66"/>
    <w:rsid w:val="005C5686"/>
    <w:rsid w:val="005F0E49"/>
    <w:rsid w:val="00610E10"/>
    <w:rsid w:val="006177FE"/>
    <w:rsid w:val="00623007"/>
    <w:rsid w:val="00634EA4"/>
    <w:rsid w:val="00643718"/>
    <w:rsid w:val="006A068E"/>
    <w:rsid w:val="006F5B59"/>
    <w:rsid w:val="00715492"/>
    <w:rsid w:val="00764729"/>
    <w:rsid w:val="00785C9F"/>
    <w:rsid w:val="007914E3"/>
    <w:rsid w:val="007D2466"/>
    <w:rsid w:val="00816D29"/>
    <w:rsid w:val="008202D9"/>
    <w:rsid w:val="00840A29"/>
    <w:rsid w:val="00881BC9"/>
    <w:rsid w:val="00883B2B"/>
    <w:rsid w:val="008A1386"/>
    <w:rsid w:val="008A1860"/>
    <w:rsid w:val="008D49B6"/>
    <w:rsid w:val="00900060"/>
    <w:rsid w:val="00913D17"/>
    <w:rsid w:val="00916FC3"/>
    <w:rsid w:val="0091782A"/>
    <w:rsid w:val="009245D2"/>
    <w:rsid w:val="00941931"/>
    <w:rsid w:val="009805D9"/>
    <w:rsid w:val="009963D8"/>
    <w:rsid w:val="009B7DD3"/>
    <w:rsid w:val="009C4C40"/>
    <w:rsid w:val="009C6522"/>
    <w:rsid w:val="009F23DC"/>
    <w:rsid w:val="00A1596E"/>
    <w:rsid w:val="00A1607A"/>
    <w:rsid w:val="00A21D15"/>
    <w:rsid w:val="00A24EBA"/>
    <w:rsid w:val="00A748E8"/>
    <w:rsid w:val="00A84C61"/>
    <w:rsid w:val="00AD0354"/>
    <w:rsid w:val="00AE3EBC"/>
    <w:rsid w:val="00B30882"/>
    <w:rsid w:val="00B44E41"/>
    <w:rsid w:val="00B63CE4"/>
    <w:rsid w:val="00B65FBB"/>
    <w:rsid w:val="00B713B6"/>
    <w:rsid w:val="00B80EC0"/>
    <w:rsid w:val="00C827D8"/>
    <w:rsid w:val="00CE6228"/>
    <w:rsid w:val="00D2690D"/>
    <w:rsid w:val="00D434CC"/>
    <w:rsid w:val="00D67438"/>
    <w:rsid w:val="00D9107A"/>
    <w:rsid w:val="00DA5BB3"/>
    <w:rsid w:val="00DC1FE8"/>
    <w:rsid w:val="00DC7D8C"/>
    <w:rsid w:val="00DF7E3D"/>
    <w:rsid w:val="00E36FE5"/>
    <w:rsid w:val="00E60156"/>
    <w:rsid w:val="00E76592"/>
    <w:rsid w:val="00E90E2F"/>
    <w:rsid w:val="00EE68A8"/>
    <w:rsid w:val="00F52DFA"/>
    <w:rsid w:val="00F808E1"/>
    <w:rsid w:val="00F83992"/>
    <w:rsid w:val="00FA34B3"/>
    <w:rsid w:val="00FB0963"/>
    <w:rsid w:val="00FB7456"/>
    <w:rsid w:val="00FE6DD8"/>
    <w:rsid w:val="00FF2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DA19AA"/>
  <w15:chartTrackingRefBased/>
  <w15:docId w15:val="{CE549702-CDDA-294B-AF62-7F4EB6ECD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4D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4D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4D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4D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4D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4D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4D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4D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4D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D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4D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4D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4D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4D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4D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4D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4D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4D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4D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4D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4D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4D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4D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4D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4D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4D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4D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4D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4D0F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1F4D0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887</Characters>
  <Application>Microsoft Office Word</Application>
  <DocSecurity>0</DocSecurity>
  <Lines>11</Lines>
  <Paragraphs>1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ka Royea</dc:creator>
  <cp:keywords/>
  <dc:description/>
  <cp:lastModifiedBy>Jessika Royea</cp:lastModifiedBy>
  <cp:revision>2</cp:revision>
  <dcterms:created xsi:type="dcterms:W3CDTF">2026-01-29T22:01:00Z</dcterms:created>
  <dcterms:modified xsi:type="dcterms:W3CDTF">2026-01-29T22:01:00Z</dcterms:modified>
</cp:coreProperties>
</file>